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D2C0B2" w14:textId="77777777" w:rsidR="00ED28C8" w:rsidRPr="00135200" w:rsidRDefault="00ED28C8" w:rsidP="00ED28C8">
      <w:pPr>
        <w:spacing w:line="480" w:lineRule="auto"/>
        <w:rPr>
          <w:rFonts w:ascii="Times New Roman" w:eastAsia="等线" w:hAnsi="Times New Roman" w:cs="Times New Roman"/>
          <w:b/>
          <w:sz w:val="20"/>
          <w:szCs w:val="20"/>
        </w:rPr>
      </w:pPr>
      <w:bookmarkStart w:id="0" w:name="_Hlk33797943"/>
      <w:r w:rsidRPr="00135200">
        <w:rPr>
          <w:rFonts w:ascii="Times New Roman" w:eastAsia="等线" w:hAnsi="Times New Roman" w:cs="Times New Roman"/>
          <w:b/>
          <w:sz w:val="20"/>
          <w:szCs w:val="20"/>
        </w:rPr>
        <w:t xml:space="preserve">S2 Table. </w:t>
      </w:r>
      <w:bookmarkStart w:id="1" w:name="_Hlk32931163"/>
      <w:r w:rsidRPr="00135200">
        <w:rPr>
          <w:rFonts w:ascii="Times New Roman" w:eastAsia="等线" w:hAnsi="Times New Roman" w:cs="Times New Roman"/>
          <w:b/>
          <w:sz w:val="20"/>
          <w:szCs w:val="20"/>
        </w:rPr>
        <w:t>Baseline sphingolipids between incident T2D cases and non-cases</w:t>
      </w:r>
      <w:bookmarkEnd w:id="1"/>
      <w:r w:rsidRPr="00135200">
        <w:rPr>
          <w:rFonts w:ascii="Times New Roman" w:eastAsia="等线" w:hAnsi="Times New Roman" w:cs="Times New Roman"/>
          <w:b/>
          <w:bCs/>
          <w:sz w:val="20"/>
          <w:szCs w:val="20"/>
          <w:vertAlign w:val="superscript"/>
        </w:rPr>
        <w:t>a</w:t>
      </w:r>
      <w:r w:rsidRPr="00135200">
        <w:rPr>
          <w:rFonts w:ascii="Times New Roman" w:eastAsia="等线" w:hAnsi="Times New Roman" w:cs="Times New Roman"/>
          <w:sz w:val="20"/>
          <w:szCs w:val="20"/>
        </w:rPr>
        <w:t>.</w:t>
      </w:r>
    </w:p>
    <w:tbl>
      <w:tblPr>
        <w:tblW w:w="9781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2552"/>
        <w:gridCol w:w="2552"/>
        <w:gridCol w:w="1983"/>
      </w:tblGrid>
      <w:tr w:rsidR="00ED28C8" w:rsidRPr="00135200" w14:paraId="2081AF59" w14:textId="77777777" w:rsidTr="00552E18">
        <w:trPr>
          <w:trHeight w:val="280"/>
        </w:trPr>
        <w:tc>
          <w:tcPr>
            <w:tcW w:w="2694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bookmarkEnd w:id="0"/>
          <w:p w14:paraId="45372144" w14:textId="77777777" w:rsidR="00ED28C8" w:rsidRPr="00135200" w:rsidRDefault="00ED28C8" w:rsidP="00552E18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phingolipids (mg/L)</w:t>
            </w:r>
          </w:p>
        </w:tc>
        <w:tc>
          <w:tcPr>
            <w:tcW w:w="510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03F4CF" w14:textId="77777777" w:rsidR="00ED28C8" w:rsidRPr="00135200" w:rsidRDefault="00ED28C8" w:rsidP="00552E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ncident T2D</w:t>
            </w:r>
          </w:p>
        </w:tc>
        <w:tc>
          <w:tcPr>
            <w:tcW w:w="1983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05D39181" w14:textId="77777777" w:rsidR="00ED28C8" w:rsidRPr="00135200" w:rsidRDefault="00ED28C8" w:rsidP="00552E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</w:tr>
      <w:tr w:rsidR="00ED28C8" w:rsidRPr="00135200" w14:paraId="6EC9D208" w14:textId="77777777" w:rsidTr="00552E18">
        <w:trPr>
          <w:trHeight w:val="280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30A6A0" w14:textId="77777777" w:rsidR="00ED28C8" w:rsidRPr="00135200" w:rsidRDefault="00ED28C8" w:rsidP="00552E18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7511EE" w14:textId="77777777" w:rsidR="00ED28C8" w:rsidRPr="00135200" w:rsidRDefault="00ED28C8" w:rsidP="00552E18">
            <w:pPr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n-cases (</w:t>
            </w:r>
            <w:r w:rsidRPr="00135200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 xml:space="preserve">n </w:t>
            </w:r>
            <w:r w:rsidRPr="0013520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= 1,445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3DAE14" w14:textId="77777777" w:rsidR="00ED28C8" w:rsidRPr="00135200" w:rsidRDefault="00ED28C8" w:rsidP="00552E18">
            <w:pPr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ases (</w:t>
            </w:r>
            <w:r w:rsidRPr="00135200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 xml:space="preserve">n </w:t>
            </w:r>
            <w:r w:rsidRPr="0013520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= 529)</w:t>
            </w:r>
          </w:p>
        </w:tc>
        <w:tc>
          <w:tcPr>
            <w:tcW w:w="198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4C0E35" w14:textId="77777777" w:rsidR="00ED28C8" w:rsidRPr="00135200" w:rsidRDefault="00ED28C8" w:rsidP="00552E18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D28C8" w:rsidRPr="00135200" w14:paraId="3123DCC5" w14:textId="77777777" w:rsidTr="00552E18">
        <w:trPr>
          <w:trHeight w:val="280"/>
        </w:trPr>
        <w:tc>
          <w:tcPr>
            <w:tcW w:w="978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8B6162" w14:textId="77777777" w:rsidR="00ED28C8" w:rsidRPr="00135200" w:rsidRDefault="00ED28C8" w:rsidP="00552E18">
            <w:pPr>
              <w:jc w:val="left"/>
              <w:rPr>
                <w:rFonts w:ascii="Times New Roman" w:eastAsia="等线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ers</w:t>
            </w:r>
          </w:p>
        </w:tc>
      </w:tr>
      <w:tr w:rsidR="00316AE8" w:rsidRPr="00135200" w14:paraId="7A13498D" w14:textId="77777777" w:rsidTr="004F3FF5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9482F" w14:textId="01A68BF1" w:rsidR="00316AE8" w:rsidRPr="00135200" w:rsidRDefault="00316AE8" w:rsidP="00316AE8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r(d18:1/14:0) (10</w:t>
            </w:r>
            <w:r w:rsidR="00135200"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30C03" w14:textId="77777777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7 (12.52, 15.5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0C03B" w14:textId="77777777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2 (11.89, 17.00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7C0F" w14:textId="5D83844A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5</w:t>
            </w:r>
            <w:r w:rsid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="00135200"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316AE8" w:rsidRPr="00135200" w14:paraId="7E0778CC" w14:textId="77777777" w:rsidTr="004F3FF5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99B09" w14:textId="322057F9" w:rsidR="00316AE8" w:rsidRPr="00135200" w:rsidRDefault="00316AE8" w:rsidP="00316AE8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r(d18:1/16:0) (10</w:t>
            </w:r>
            <w:r w:rsidR="00135200"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D8901" w14:textId="77777777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7 (26.42, 86.0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DB1F3" w14:textId="77777777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7 (18.21, 134.9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06ECD" w14:textId="1218D2B3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7</w:t>
            </w:r>
            <w:r w:rsid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="00135200"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316AE8" w:rsidRPr="00135200" w14:paraId="6FB56765" w14:textId="77777777" w:rsidTr="004F3FF5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23180" w14:textId="0EA1629F" w:rsidR="00316AE8" w:rsidRPr="00135200" w:rsidRDefault="00316AE8" w:rsidP="00316AE8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r(d18:1/18:0) (10</w:t>
            </w:r>
            <w:r w:rsidR="00135200"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20464" w14:textId="77777777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9 (17.27, 57.0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F6B23" w14:textId="77777777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2 (11.22, 99.60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DEC77" w14:textId="26045559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8</w:t>
            </w:r>
            <w:r w:rsid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="00135200"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316AE8" w:rsidRPr="00135200" w14:paraId="02E6CE76" w14:textId="77777777" w:rsidTr="004F3FF5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C898D" w14:textId="4AF8F806" w:rsidR="00316AE8" w:rsidRPr="00135200" w:rsidRDefault="00316AE8" w:rsidP="00316AE8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r(d18:1/18:1) (10</w:t>
            </w:r>
            <w:r w:rsidR="00135200"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5A371" w14:textId="77777777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 (4.39, 5.5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BE8E3" w14:textId="77777777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 (4.34, 6.68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22735" w14:textId="08C5352C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18</w:t>
            </w:r>
            <w:r w:rsid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="00135200"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316AE8" w:rsidRPr="00135200" w14:paraId="179E8E31" w14:textId="77777777" w:rsidTr="004F3FF5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B2CCD" w14:textId="2C6A1D26" w:rsidR="00316AE8" w:rsidRPr="00135200" w:rsidRDefault="00316AE8" w:rsidP="00316AE8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r(d18:1/20:0) (10</w:t>
            </w:r>
            <w:r w:rsidR="00135200"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2AD8F" w14:textId="77777777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6 (9.52, 14.5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925E1" w14:textId="77777777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2 (8.13, 19.27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F2E43" w14:textId="5556EFBC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7.38</w:t>
            </w:r>
            <w:r w:rsid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="00135200"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316AE8" w:rsidRPr="00135200" w14:paraId="6DC4A88F" w14:textId="77777777" w:rsidTr="004F3FF5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1BD13" w14:textId="074FBCE2" w:rsidR="00316AE8" w:rsidRPr="00135200" w:rsidRDefault="00316AE8" w:rsidP="00316AE8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r(d18:1/20:1) (10</w:t>
            </w:r>
            <w:r w:rsidR="00135200"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F627B" w14:textId="77777777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5 (6.01, 7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20E0E" w14:textId="77777777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1 (5.85, 9.66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21537" w14:textId="5DFBFB9A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07</w:t>
            </w:r>
            <w:r w:rsid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="00135200"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316AE8" w:rsidRPr="00135200" w14:paraId="098EE0ED" w14:textId="77777777" w:rsidTr="004F3FF5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35E07" w14:textId="77777777" w:rsidR="00316AE8" w:rsidRPr="00135200" w:rsidRDefault="00316AE8" w:rsidP="00316AE8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r(d18:1/22: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AF18F" w14:textId="77777777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90, 0.9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1CB93" w14:textId="77777777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9, 1.06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B8AF6" w14:textId="19596C4C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5.83</w:t>
            </w:r>
            <w:r w:rsid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="00135200"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316AE8" w:rsidRPr="00135200" w14:paraId="5648E295" w14:textId="77777777" w:rsidTr="004F3FF5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7AA9B" w14:textId="77777777" w:rsidR="00316AE8" w:rsidRPr="00135200" w:rsidRDefault="00316AE8" w:rsidP="00316AE8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r(d18:1/22: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8D33A" w14:textId="77777777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0.52, 0.5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C2684" w14:textId="77777777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59, 0.6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E9CF9" w14:textId="6592B0EC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99</w:t>
            </w:r>
            <w:r w:rsid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="00135200"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316AE8" w:rsidRPr="00135200" w14:paraId="11550606" w14:textId="77777777" w:rsidTr="004F3FF5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95E12" w14:textId="77777777" w:rsidR="00316AE8" w:rsidRPr="00135200" w:rsidRDefault="00316AE8" w:rsidP="00316AE8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r(d18:1/24: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AC09D" w14:textId="77777777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 (2.57, 2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C2C57" w14:textId="77777777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 (2.80, 3.4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DCF43" w14:textId="5B23D001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4</w:t>
            </w:r>
            <w:r w:rsid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="00135200"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316AE8" w:rsidRPr="00135200" w14:paraId="11F2592B" w14:textId="77777777" w:rsidTr="004F3FF5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4CF01" w14:textId="77777777" w:rsidR="00316AE8" w:rsidRPr="00135200" w:rsidRDefault="00316AE8" w:rsidP="00316AE8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r(d18:1/24: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5FD07" w14:textId="77777777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 (2.85, 3.1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8E110" w14:textId="77777777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 (2.90, 3.44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F15C0" w14:textId="09E0D9FD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77</w:t>
            </w:r>
            <w:r w:rsid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="00135200"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316AE8" w:rsidRPr="00135200" w14:paraId="62B85E2F" w14:textId="77777777" w:rsidTr="004F3FF5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3881C" w14:textId="77777777" w:rsidR="00316AE8" w:rsidRPr="00135200" w:rsidRDefault="00316AE8" w:rsidP="00316AE8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r(d18:1/26: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96A92" w14:textId="77777777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57, 0.5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A390E" w14:textId="77777777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0.57, 0.5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BBC01" w14:textId="0D8D0048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4</w:t>
            </w:r>
            <w:r w:rsid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="00135200"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316AE8" w:rsidRPr="00135200" w14:paraId="79276AB0" w14:textId="77777777" w:rsidTr="004F3FF5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21986" w14:textId="4198E3DB" w:rsidR="00316AE8" w:rsidRPr="00135200" w:rsidRDefault="00316AE8" w:rsidP="00316AE8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r(d18:1/26:1) (10</w:t>
            </w:r>
            <w:r w:rsidR="00135200"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A0B76" w14:textId="77777777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 (3.68, 4.6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68948" w14:textId="77777777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 (3.65, 4.8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D59B6" w14:textId="05532F4A" w:rsidR="00316AE8" w:rsidRPr="00135200" w:rsidRDefault="00316AE8" w:rsidP="00316AE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97</w:t>
            </w:r>
            <w:r w:rsid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="00135200"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ED28C8" w:rsidRPr="00135200" w14:paraId="1F44974B" w14:textId="77777777" w:rsidTr="00552E18">
        <w:trPr>
          <w:trHeight w:val="280"/>
        </w:trPr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34DE64" w14:textId="77777777" w:rsidR="00ED28C8" w:rsidRPr="00135200" w:rsidRDefault="00ED28C8" w:rsidP="00552E1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dhCers</w:t>
            </w:r>
          </w:p>
        </w:tc>
      </w:tr>
      <w:tr w:rsidR="00135200" w:rsidRPr="00135200" w14:paraId="5267F050" w14:textId="77777777" w:rsidTr="00A90806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CE08E" w14:textId="7E57C480" w:rsidR="00135200" w:rsidRPr="00135200" w:rsidRDefault="00135200" w:rsidP="00135200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r(d18:0/16:0) (10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F65ED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 (2.12, 2.2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613BB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 (2.19, 2.4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FD695" w14:textId="77D35EED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135200" w:rsidRPr="00135200" w14:paraId="28DD1C37" w14:textId="77777777" w:rsidTr="00A90806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B1343" w14:textId="72BF3CE3" w:rsidR="00135200" w:rsidRPr="00135200" w:rsidRDefault="00135200" w:rsidP="00135200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r(d18:0/18:0) (10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EE841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1.49, 1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0C347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 (1.61, 1.84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06770" w14:textId="43C33571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28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135200" w:rsidRPr="00135200" w14:paraId="759EB003" w14:textId="77777777" w:rsidTr="00A90806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02C71" w14:textId="7EF7D361" w:rsidR="00135200" w:rsidRPr="00135200" w:rsidRDefault="00135200" w:rsidP="00135200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r(d18:0/18:1) (10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5C94F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1.02, 1.0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8C8DF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1.07, 1.20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EDF71" w14:textId="2AB16FE1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135200" w:rsidRPr="00135200" w14:paraId="2A118E4B" w14:textId="77777777" w:rsidTr="00A90806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36B9B" w14:textId="1E8E13B3" w:rsidR="00135200" w:rsidRPr="00135200" w:rsidRDefault="00135200" w:rsidP="00135200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r(d18:0/20:0) (10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417B7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84, 0.8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E8B5E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3, 1.0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55E5B" w14:textId="40BCA2FB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4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135200" w:rsidRPr="00135200" w14:paraId="785A8063" w14:textId="77777777" w:rsidTr="00A90806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CA6CA" w14:textId="67974124" w:rsidR="00135200" w:rsidRPr="00135200" w:rsidRDefault="00135200" w:rsidP="00135200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r(d18:0/20:1) (10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78186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71, 0.7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0F27B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76, 0.80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33BD0" w14:textId="2BA56DF2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8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135200" w:rsidRPr="00135200" w14:paraId="4219CDCC" w14:textId="77777777" w:rsidTr="00A90806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C5066" w14:textId="2A0AC6C5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r(d18:0/22:0) (10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52B66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 (4.17, 5.3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ED9CC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0 (4.33, 6.74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6369C" w14:textId="6DAB7CE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4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135200" w:rsidRPr="00135200" w14:paraId="61C10E71" w14:textId="77777777" w:rsidTr="00A90806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8DDC1" w14:textId="74977C71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r(d18:0/22:1) (10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01C5D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0 (8.25, 14.9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D0151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2 (7.84, 19.9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8389F" w14:textId="39585921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135200" w:rsidRPr="00135200" w14:paraId="64FA1388" w14:textId="77777777" w:rsidTr="00A90806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3E75B" w14:textId="49F894DD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r(d18:0/24:0) (10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F73E4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7 (8.78, 15.5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D9F88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7 (8.31, 22.17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E1CF8" w14:textId="7BDF477E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.0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135200" w:rsidRPr="00135200" w14:paraId="283DAB99" w14:textId="77777777" w:rsidTr="00A90806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C4682" w14:textId="523BB259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r(d18:0/24:1) (10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9DDF6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7 (8.07, 11.5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5266C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2 (7.43, 14.63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FC10B" w14:textId="46D43B14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07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ED28C8" w:rsidRPr="00135200" w14:paraId="78D82B5B" w14:textId="77777777" w:rsidTr="00552E18">
        <w:trPr>
          <w:trHeight w:val="280"/>
        </w:trPr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ECD5EF" w14:textId="77777777" w:rsidR="00ED28C8" w:rsidRPr="00135200" w:rsidRDefault="00ED28C8" w:rsidP="00552E1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turated SMs</w:t>
            </w:r>
          </w:p>
        </w:tc>
      </w:tr>
      <w:tr w:rsidR="00135200" w:rsidRPr="00135200" w14:paraId="21C07704" w14:textId="77777777" w:rsidTr="00CA030D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33BA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34: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12F2C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8 (13.15, 19.4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BAB91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9 (12.31, 24.28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18176" w14:textId="459BB0E9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4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135200" w:rsidRPr="00135200" w14:paraId="517768F5" w14:textId="77777777" w:rsidTr="00CA030D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A48D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36: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F95BB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0 (7.80, 11.8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FFEFA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5 (7.50, 15.10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580B5" w14:textId="012655FB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6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135200" w:rsidRPr="00135200" w14:paraId="692B8B62" w14:textId="77777777" w:rsidTr="00CA030D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6A99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38: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0697E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7 (32.22, 92.4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BCEA1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1 (23.37, 145.50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D7BF" w14:textId="6370831A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7.0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  <w:tr w:rsidR="00135200" w:rsidRPr="00135200" w14:paraId="55DDAF7B" w14:textId="77777777" w:rsidTr="00CA030D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1601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40: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BF150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41 (37.85, 67.1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578CE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4 (32.66, 83.56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862A9" w14:textId="14C1FF94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7.7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135200" w:rsidRPr="00135200" w14:paraId="3A249E36" w14:textId="77777777" w:rsidTr="00CA030D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E377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42: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027A5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0 (40.56, 61.1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DAF7F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00 (36.13, 71.9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26AB5" w14:textId="3A3A4950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ED28C8" w:rsidRPr="00135200" w14:paraId="1D33E8B5" w14:textId="77777777" w:rsidTr="00552E18">
        <w:trPr>
          <w:trHeight w:val="280"/>
        </w:trPr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64C25" w14:textId="77777777" w:rsidR="00ED28C8" w:rsidRPr="00135200" w:rsidRDefault="00ED28C8" w:rsidP="00552E1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saturated SMs</w:t>
            </w:r>
          </w:p>
        </w:tc>
      </w:tr>
      <w:tr w:rsidR="00135200" w:rsidRPr="00135200" w14:paraId="69A2B53D" w14:textId="77777777" w:rsidTr="0013128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3233F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32: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C0A45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4 (4.60, 5.5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2BF93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1 (4.78, 6.58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4151" w14:textId="1A962CDB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.6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135200" w:rsidRPr="00135200" w14:paraId="06D5A3A6" w14:textId="77777777" w:rsidTr="0013128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FC5E5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34: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7A8C6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2 (27.84, 58.9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291D0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43 (22.06, 85.47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0C941" w14:textId="6A4ED51B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25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135200" w:rsidRPr="00135200" w14:paraId="0134137E" w14:textId="77777777" w:rsidTr="0013128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3D366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36: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1BD75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3 (12.45, 17.2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DFD54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3 (11.55, 21.4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C78D3" w14:textId="522DBBB3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59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 w:rsidR="00135200" w:rsidRPr="00135200" w14:paraId="225F7F2F" w14:textId="77777777" w:rsidTr="0013128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C7E46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38: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5116F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6 (28.30, 74.9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A91A4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8 (22.04, 106.18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1EA8A" w14:textId="4F5DE092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.0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135200" w:rsidRPr="00135200" w14:paraId="1FD9EA00" w14:textId="77777777" w:rsidTr="0013128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EF9C0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40: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02620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9 (28.08, 73.0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35844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 (20.89, 110.78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FCD8" w14:textId="129A2DFB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5.88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135200" w:rsidRPr="00135200" w14:paraId="1101DAD2" w14:textId="77777777" w:rsidTr="0013128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2BB79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42: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ED0A5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42 (35.99, 59.8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732EA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6 (32.44, 69.14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92734" w14:textId="79D5F531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08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135200" w:rsidRPr="00135200" w14:paraId="77CF475A" w14:textId="77777777" w:rsidTr="0013520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47778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44: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7ED84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 (3.13, 3.5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FC042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 (3.26, 3.8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FA5F9" w14:textId="265E85D5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135200" w:rsidRPr="00135200" w14:paraId="0EA09EAB" w14:textId="77777777" w:rsidTr="0013520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5F13850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34: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20A2F33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3 (11.20, 15.1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BC1A513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8 (11.01, 18.28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E692F6" w14:textId="78B59CFC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9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</w:tbl>
    <w:p w14:paraId="2EABFAB8" w14:textId="77777777" w:rsidR="00ED28C8" w:rsidRPr="00135200" w:rsidRDefault="00ED28C8" w:rsidP="00ED28C8">
      <w:pPr>
        <w:spacing w:line="480" w:lineRule="auto"/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</w:pPr>
      <w:r w:rsidRPr="00135200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lastRenderedPageBreak/>
        <w:t>S2 Table. Continued.</w:t>
      </w:r>
    </w:p>
    <w:tbl>
      <w:tblPr>
        <w:tblW w:w="9781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2552"/>
        <w:gridCol w:w="2552"/>
        <w:gridCol w:w="1983"/>
      </w:tblGrid>
      <w:tr w:rsidR="00ED28C8" w:rsidRPr="00135200" w14:paraId="2EC38BC9" w14:textId="77777777" w:rsidTr="00552E18">
        <w:trPr>
          <w:trHeight w:val="280"/>
        </w:trPr>
        <w:tc>
          <w:tcPr>
            <w:tcW w:w="2694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16BE3851" w14:textId="77777777" w:rsidR="00ED28C8" w:rsidRPr="00135200" w:rsidRDefault="00ED28C8" w:rsidP="00552E18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phingolipids (mg/L)</w:t>
            </w:r>
          </w:p>
        </w:tc>
        <w:tc>
          <w:tcPr>
            <w:tcW w:w="510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833C3E" w14:textId="77777777" w:rsidR="00ED28C8" w:rsidRPr="00135200" w:rsidRDefault="00ED28C8" w:rsidP="00552E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ncident T2D</w:t>
            </w:r>
          </w:p>
        </w:tc>
        <w:tc>
          <w:tcPr>
            <w:tcW w:w="1983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37AACE92" w14:textId="77777777" w:rsidR="00ED28C8" w:rsidRPr="00135200" w:rsidRDefault="00ED28C8" w:rsidP="00552E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</w:tr>
      <w:tr w:rsidR="00ED28C8" w:rsidRPr="00135200" w14:paraId="25928BAB" w14:textId="77777777" w:rsidTr="00552E18">
        <w:trPr>
          <w:trHeight w:val="280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D66235" w14:textId="77777777" w:rsidR="00ED28C8" w:rsidRPr="00135200" w:rsidRDefault="00ED28C8" w:rsidP="00552E18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8249F9" w14:textId="77777777" w:rsidR="00ED28C8" w:rsidRPr="00135200" w:rsidRDefault="00ED28C8" w:rsidP="00552E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n-cases (</w:t>
            </w:r>
            <w:r w:rsidRPr="0013520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n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= 1,445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E5C8A35" w14:textId="77777777" w:rsidR="00ED28C8" w:rsidRPr="00135200" w:rsidRDefault="00ED28C8" w:rsidP="00552E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ases (</w:t>
            </w:r>
            <w:r w:rsidRPr="0013520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n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= 529)</w:t>
            </w:r>
          </w:p>
        </w:tc>
        <w:tc>
          <w:tcPr>
            <w:tcW w:w="198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2EE84C" w14:textId="77777777" w:rsidR="00ED28C8" w:rsidRPr="00135200" w:rsidRDefault="00ED28C8" w:rsidP="00552E18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35200" w:rsidRPr="00135200" w14:paraId="23C61E14" w14:textId="77777777" w:rsidTr="00C310BB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4F3B8" w14:textId="331F1F77" w:rsidR="00135200" w:rsidRPr="00135200" w:rsidRDefault="00135200" w:rsidP="00135200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36: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69018" w14:textId="4C06DE4A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1 (7.17, 8.9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2AFAD" w14:textId="3E8A905A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6 (7.06, 10.6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A7138" w14:textId="430DF8FB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2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135200" w:rsidRPr="00135200" w14:paraId="4FC38808" w14:textId="77777777" w:rsidTr="00C310BB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C9DCB" w14:textId="1382339C" w:rsidR="00135200" w:rsidRPr="00135200" w:rsidRDefault="00135200" w:rsidP="001352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42: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E619F" w14:textId="05029BD3" w:rsidR="00135200" w:rsidRPr="00135200" w:rsidRDefault="00135200" w:rsidP="0013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8 (27.04, 52.7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3C151" w14:textId="5020B150" w:rsidR="00135200" w:rsidRPr="00135200" w:rsidRDefault="00135200" w:rsidP="0013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5 (21.78, 70.00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C0EE0" w14:textId="5E964D23" w:rsidR="00135200" w:rsidRPr="00135200" w:rsidRDefault="00135200" w:rsidP="0013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6.5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135200" w:rsidRPr="00135200" w14:paraId="6710DA1F" w14:textId="77777777" w:rsidTr="00C310BB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CA99B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42: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3459A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3 (33.91, 54.3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1D174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3 (29.24, 67.80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D3BED" w14:textId="7944BD8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27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135200" w:rsidRPr="00135200" w14:paraId="2678C619" w14:textId="77777777" w:rsidTr="00C310BB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CCE2D" w14:textId="77777777" w:rsidR="00135200" w:rsidRPr="00135200" w:rsidRDefault="00135200" w:rsidP="001352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44: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E51F1" w14:textId="77777777" w:rsidR="00135200" w:rsidRPr="00135200" w:rsidRDefault="00135200" w:rsidP="0013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5 (6.00, 7.3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A49DD" w14:textId="77777777" w:rsidR="00135200" w:rsidRPr="00135200" w:rsidRDefault="00135200" w:rsidP="0013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6 (6.05, 8.48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08FC8" w14:textId="5682628B" w:rsidR="00135200" w:rsidRPr="00135200" w:rsidRDefault="00135200" w:rsidP="0013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ED28C8" w:rsidRPr="00135200" w14:paraId="7B6AAFB6" w14:textId="77777777" w:rsidTr="00552E18">
        <w:trPr>
          <w:trHeight w:val="280"/>
        </w:trPr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469C7" w14:textId="77777777" w:rsidR="00ED28C8" w:rsidRPr="00135200" w:rsidRDefault="00ED28C8" w:rsidP="00ED28C8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droxyl-SM with one additional hydroxyl</w:t>
            </w:r>
          </w:p>
        </w:tc>
      </w:tr>
      <w:tr w:rsidR="00135200" w:rsidRPr="00135200" w14:paraId="2D9877BD" w14:textId="77777777" w:rsidTr="0070421E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3D0B4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OH) C32: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A766A" w14:textId="77777777" w:rsidR="00135200" w:rsidRPr="00135200" w:rsidRDefault="00135200" w:rsidP="0013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 (3.26, 3.6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D7EFF" w14:textId="77777777" w:rsidR="00135200" w:rsidRPr="00135200" w:rsidRDefault="00135200" w:rsidP="0013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 (3.38, 4.18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DE935" w14:textId="4AEAFA08" w:rsidR="00135200" w:rsidRPr="00135200" w:rsidRDefault="00135200" w:rsidP="0013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135200" w:rsidRPr="00135200" w14:paraId="26DC03AF" w14:textId="77777777" w:rsidTr="0070421E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64D33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OH) C34: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C7891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 (2.74, 2.9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A20C1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 (2.84, 3.27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749EE" w14:textId="5872532D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135200" w:rsidRPr="00135200" w14:paraId="1748632E" w14:textId="77777777" w:rsidTr="0070421E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60A58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OH) C34: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7AD87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(1.35, 1.4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912E5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 (1.44, 1.5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C8F5" w14:textId="2433336A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4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135200" w:rsidRPr="00135200" w14:paraId="397BBF0F" w14:textId="77777777" w:rsidTr="0070421E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19F12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OH) C34: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05AB1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(1.81, 1.9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41A61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 (1.84, 2.04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4F29A" w14:textId="4223BDD8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3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135200" w:rsidRPr="00135200" w14:paraId="674616F6" w14:textId="77777777" w:rsidTr="0070421E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D765E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OH) C36: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2DEC6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9 (6.66, 7.5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9179D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7 (6.38, 7.84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BB908" w14:textId="054E9B4A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135200" w:rsidRPr="00135200" w14:paraId="4469DB40" w14:textId="77777777" w:rsidTr="0070421E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BB7E8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OH) C36: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AFF46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 (8.06, 9.6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FD88E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4 (7.86, 10.17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374EF" w14:textId="50A2C9F5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8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135200" w:rsidRPr="00135200" w14:paraId="125DE00B" w14:textId="77777777" w:rsidTr="0070421E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D0BC8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OH) C36: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9AFDB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8 (8.85, 9.9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C20E0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6 (8.92, 10.68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613AF" w14:textId="4E5CA38B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3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135200" w:rsidRPr="00135200" w14:paraId="73B2A224" w14:textId="77777777" w:rsidTr="0070421E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8B3B4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OH) C38: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2D296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 (4.14, 4.6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5A84B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 (3.87, 4.70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6435A" w14:textId="7D9A4705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135200" w:rsidRPr="00135200" w14:paraId="77361F76" w14:textId="77777777" w:rsidTr="0070421E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3461A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OH) C38: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51336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8 (10.77, 12.6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EC833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0 (10.33, 13.2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30E3E" w14:textId="420866BE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135200" w:rsidRPr="00135200" w14:paraId="3FCD2FC9" w14:textId="77777777" w:rsidTr="0070421E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1E1E2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OH) C38: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38A39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4 (21.19, 27.9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A6E91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4 (20.23, 32.0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0A3EB" w14:textId="0E94591C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.1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135200" w:rsidRPr="00135200" w14:paraId="47F0033D" w14:textId="77777777" w:rsidTr="0070421E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EFB73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OH) C40: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144EA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 (3.22, 3.7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DB28D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 (3.49, 4.46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7BAA5" w14:textId="5CB6A455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2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135200" w:rsidRPr="00135200" w14:paraId="68375370" w14:textId="77777777" w:rsidTr="0070421E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916F2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OH) C40: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22F50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 (10.07, 15.0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DCB07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2 (9.70, 18.8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2C9DF" w14:textId="422305DF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135200" w:rsidRPr="00135200" w14:paraId="3214DFDA" w14:textId="77777777" w:rsidTr="0070421E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8F151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OH) C40: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E6D0A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0 (7.69, 9.1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A16D0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4 (7.57, 10.33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9FEE8" w14:textId="4F7AF1D8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135200" w:rsidRPr="00135200" w14:paraId="5F870409" w14:textId="77777777" w:rsidTr="0070421E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C724E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OH) C40: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9F872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0 (14.75, 18.4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D0CA5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3 (14.33, 20.4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B10F9" w14:textId="7513A7D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135200" w:rsidRPr="00135200" w14:paraId="23584E93" w14:textId="77777777" w:rsidTr="0070421E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2B68B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OH) C42: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1D434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 (2.35, 2.4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6A356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 (2.38, 2.58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E8EA" w14:textId="2B3EB9E4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135200" w:rsidRPr="00135200" w14:paraId="27A51749" w14:textId="77777777" w:rsidTr="0070421E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B10A8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OH) C42: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AB9CC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4 (5.73, 6.5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6ACDD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0 (5.75, 7.1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6763" w14:textId="3C4E8D55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135200" w:rsidRPr="00135200" w14:paraId="0C22C51E" w14:textId="77777777" w:rsidTr="0070421E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B0897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OH) C42: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53DC2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56, 0.5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EF818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60, 0.6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8889" w14:textId="4A7D9784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135200" w:rsidRPr="00135200" w14:paraId="51AF7C1D" w14:textId="77777777" w:rsidTr="0070421E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0BF1B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OH) C44: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032EC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1.05, 1.1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E3F7A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1.00, 1.08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30EC" w14:textId="2BF10A32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135200" w:rsidRPr="00135200" w14:paraId="2D44765C" w14:textId="77777777" w:rsidTr="0070421E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94F15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OH) C44: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BBDB5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1.19, 1.2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9A3DE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1.19, 1.26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50B0" w14:textId="5F076259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9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135200" w:rsidRPr="00135200" w14:paraId="6AF3964E" w14:textId="77777777" w:rsidTr="0070421E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D7C2B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OH) C44: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141CF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 (1.81, 1.8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660EA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 (1.79, 1.90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0CC1F" w14:textId="05EAFF81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ED28C8" w:rsidRPr="00135200" w14:paraId="51670D6F" w14:textId="77777777" w:rsidTr="00552E18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290"/>
        </w:trPr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0E65" w14:textId="77777777" w:rsidR="00ED28C8" w:rsidRPr="00135200" w:rsidRDefault="00ED28C8" w:rsidP="00ED28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droxyl-SM with two additional hydroxyls</w:t>
            </w:r>
          </w:p>
        </w:tc>
      </w:tr>
      <w:tr w:rsidR="00135200" w:rsidRPr="00135200" w14:paraId="3EF0A12A" w14:textId="77777777" w:rsidTr="00AE601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B45DE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2OH) C30: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46118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1.26, 1.3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D8A8B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(1.40, 1.5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8D283" w14:textId="407FEC01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2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135200" w:rsidRPr="00135200" w14:paraId="30AD0520" w14:textId="77777777" w:rsidTr="00AE6012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39D3A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2OH) C32: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39328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 (2.17, 2.3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1649C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 (2.33, 2.64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D90E9" w14:textId="7CB317A1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6.2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135200" w:rsidRPr="00135200" w14:paraId="770767FA" w14:textId="77777777" w:rsidTr="00AE601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A653A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2OH) C34: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A62A6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5 (12.67, 16.2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74875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2 (12.21, 18.97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754A" w14:textId="2AC2DD90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8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 w:rsidR="00135200" w:rsidRPr="00135200" w14:paraId="75DA8953" w14:textId="77777777" w:rsidTr="00AE601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CE8B0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2OH) C40: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7A658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5 (19.77, 21.7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541EE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9 (19.31, 22.60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F17A2" w14:textId="1B110186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135200" w:rsidRPr="00135200" w14:paraId="677804EA" w14:textId="77777777" w:rsidTr="00AE601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32F6F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2OH) C40: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F9FF2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36 (38.38, 53.6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7F2F5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2 (35.00, 61.3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09E5C" w14:textId="4249FA80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0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135200" w:rsidRPr="00135200" w14:paraId="391DEBA0" w14:textId="77777777" w:rsidTr="00AE601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16884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2OH) C42: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34BD1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 (4.63, 5.3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09627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9 (4.71, 5.7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D1F12" w14:textId="60C800F1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ED28C8" w:rsidRPr="00135200" w14:paraId="3467EDD1" w14:textId="77777777" w:rsidTr="00552E18">
        <w:trPr>
          <w:trHeight w:val="280"/>
        </w:trPr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E53D27" w14:textId="77777777" w:rsidR="00ED28C8" w:rsidRPr="00135200" w:rsidRDefault="00ED28C8" w:rsidP="00ED28C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GSLs</w:t>
            </w:r>
          </w:p>
        </w:tc>
      </w:tr>
      <w:tr w:rsidR="00135200" w:rsidRPr="00135200" w14:paraId="7FF6C75F" w14:textId="77777777" w:rsidTr="00204D79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B2CF1" w14:textId="35B7E03E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exCer(d18:1/12:0) (10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7CE00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 (3.29, 3.9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6B588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 (3.33, 4.46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F12F3" w14:textId="67CA7F4F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3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135200" w:rsidRPr="00135200" w14:paraId="56A74933" w14:textId="77777777" w:rsidTr="00204D79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B7236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exCer(d18:1/16: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94E45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1.07, 1.1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C7FF0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1.15, 1.2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EFFB" w14:textId="5A0537BB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135200" w:rsidRPr="00135200" w14:paraId="2A49E476" w14:textId="77777777" w:rsidTr="00204D79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FFB46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exCer(d18:1/18: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78CC9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(0.59, 0.6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0EB7C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65, 0.6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6E69D" w14:textId="5E334D32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.4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135200" w:rsidRPr="00135200" w14:paraId="18811A2B" w14:textId="77777777" w:rsidTr="0013520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E4B05" w14:textId="4687F4A0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exCer(d18:1/20:0) (10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0FBF2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15, 0.1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E59F2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15, 0.1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D4307" w14:textId="6A09D5C9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8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135200" w:rsidRPr="00135200" w14:paraId="24F2EAB5" w14:textId="77777777" w:rsidTr="0013520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BD5A70F" w14:textId="3A11F88D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exCer(d18:1/20:1) (10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E76B035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(0.10, 0.1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A52BF36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11, 0.11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7E7248" w14:textId="06490AC4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3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</w:tbl>
    <w:p w14:paraId="296D79ED" w14:textId="77777777" w:rsidR="00ED28C8" w:rsidRPr="00135200" w:rsidRDefault="00ED28C8" w:rsidP="00ED28C8">
      <w:pPr>
        <w:spacing w:line="480" w:lineRule="auto"/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</w:pPr>
      <w:r w:rsidRPr="00135200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lastRenderedPageBreak/>
        <w:t>S2 Table. Continued.</w:t>
      </w:r>
    </w:p>
    <w:tbl>
      <w:tblPr>
        <w:tblW w:w="9781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2552"/>
        <w:gridCol w:w="2552"/>
        <w:gridCol w:w="1983"/>
      </w:tblGrid>
      <w:tr w:rsidR="00ED28C8" w:rsidRPr="00135200" w14:paraId="7312B5BB" w14:textId="77777777" w:rsidTr="00552E18">
        <w:trPr>
          <w:trHeight w:val="280"/>
        </w:trPr>
        <w:tc>
          <w:tcPr>
            <w:tcW w:w="2694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67EB33B1" w14:textId="77777777" w:rsidR="00ED28C8" w:rsidRPr="00135200" w:rsidRDefault="00ED28C8" w:rsidP="00552E18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phingolipids (mg/L)</w:t>
            </w:r>
          </w:p>
        </w:tc>
        <w:tc>
          <w:tcPr>
            <w:tcW w:w="510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2AE8CA" w14:textId="77777777" w:rsidR="00ED28C8" w:rsidRPr="00135200" w:rsidRDefault="00ED28C8" w:rsidP="00552E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ncident T2D</w:t>
            </w:r>
          </w:p>
        </w:tc>
        <w:tc>
          <w:tcPr>
            <w:tcW w:w="1983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1A315EE8" w14:textId="77777777" w:rsidR="00ED28C8" w:rsidRPr="00135200" w:rsidRDefault="00ED28C8" w:rsidP="00552E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</w:tr>
      <w:tr w:rsidR="00ED28C8" w:rsidRPr="00135200" w14:paraId="13BABC13" w14:textId="77777777" w:rsidTr="00552E18">
        <w:trPr>
          <w:trHeight w:val="280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D2C3C4" w14:textId="77777777" w:rsidR="00ED28C8" w:rsidRPr="00135200" w:rsidRDefault="00ED28C8" w:rsidP="00552E18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AD015B" w14:textId="77777777" w:rsidR="00ED28C8" w:rsidRPr="00135200" w:rsidRDefault="00ED28C8" w:rsidP="00552E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n-cases (</w:t>
            </w:r>
            <w:r w:rsidRPr="0013520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n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= 1,445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19E104" w14:textId="77777777" w:rsidR="00ED28C8" w:rsidRPr="00135200" w:rsidRDefault="00ED28C8" w:rsidP="00552E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ases (</w:t>
            </w:r>
            <w:r w:rsidRPr="0013520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n </w:t>
            </w:r>
            <w:r w:rsidRPr="0013520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= 529)</w:t>
            </w:r>
          </w:p>
        </w:tc>
        <w:tc>
          <w:tcPr>
            <w:tcW w:w="198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DA31F0" w14:textId="77777777" w:rsidR="00ED28C8" w:rsidRPr="00135200" w:rsidRDefault="00ED28C8" w:rsidP="00552E18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35200" w:rsidRPr="00135200" w14:paraId="21AB06C0" w14:textId="77777777" w:rsidTr="00A8421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DF05A" w14:textId="140FBE71" w:rsidR="00135200" w:rsidRPr="00135200" w:rsidRDefault="00135200" w:rsidP="00135200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exCer(d18:1/22: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AA986" w14:textId="3B09A54E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1.16, 1.2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66B32" w14:textId="7C177A46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1.27, 1.38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B3E20" w14:textId="6475CEA6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135200" w:rsidRPr="00135200" w14:paraId="22053109" w14:textId="77777777" w:rsidTr="00A8421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CBE1E" w14:textId="367A85AB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exCer(d18:1/22: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63CA5" w14:textId="1566C8CA" w:rsidR="00135200" w:rsidRPr="00135200" w:rsidRDefault="00135200" w:rsidP="0013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65, 0.6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1652C" w14:textId="2331B4CB" w:rsidR="00135200" w:rsidRPr="00135200" w:rsidRDefault="00135200" w:rsidP="0013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70, 0.73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34405" w14:textId="1F5BF192" w:rsidR="00135200" w:rsidRPr="00135200" w:rsidRDefault="00135200" w:rsidP="0013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135200" w:rsidRPr="00135200" w14:paraId="6B0DE21A" w14:textId="77777777" w:rsidTr="00A8421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46347" w14:textId="33DBF601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exCer(d18:1/24: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162A6" w14:textId="18795776" w:rsidR="00135200" w:rsidRPr="00135200" w:rsidRDefault="00135200" w:rsidP="0013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 (1.52, 1.6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25B91" w14:textId="021D0E35" w:rsidR="00135200" w:rsidRPr="00135200" w:rsidRDefault="00135200" w:rsidP="0013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 (1.68, 1.88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F744F" w14:textId="1D88504F" w:rsidR="00135200" w:rsidRPr="00135200" w:rsidRDefault="00135200" w:rsidP="0013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135200" w:rsidRPr="00135200" w14:paraId="6AE48604" w14:textId="77777777" w:rsidTr="00A8421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EC546" w14:textId="77777777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exCer(d18:1/24: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2D9E2" w14:textId="77777777" w:rsidR="00135200" w:rsidRPr="00135200" w:rsidRDefault="00135200" w:rsidP="0013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 (2.05, 2.2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D8991" w14:textId="77777777" w:rsidR="00135200" w:rsidRPr="00135200" w:rsidRDefault="00135200" w:rsidP="0013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 (2.11, 2.47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3710B" w14:textId="1A85028A" w:rsidR="00135200" w:rsidRPr="00135200" w:rsidRDefault="00135200" w:rsidP="0013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9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135200" w:rsidRPr="00135200" w14:paraId="00C606EB" w14:textId="77777777" w:rsidTr="00A84211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62B2E" w14:textId="6863AF83" w:rsidR="00135200" w:rsidRPr="00135200" w:rsidRDefault="00135200" w:rsidP="0013520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cCer(d18:0/24:0) (10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37AED" w14:textId="77777777" w:rsidR="00135200" w:rsidRPr="00135200" w:rsidRDefault="00135200" w:rsidP="0013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8 (5.35, 7.1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F8932" w14:textId="77777777" w:rsidR="00135200" w:rsidRPr="00135200" w:rsidRDefault="00135200" w:rsidP="0013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1 (5.43, 9.0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F3EBA" w14:textId="6FFA25AA" w:rsidR="00135200" w:rsidRPr="00135200" w:rsidRDefault="00135200" w:rsidP="0013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135200" w:rsidRPr="00135200" w14:paraId="402FA1DE" w14:textId="77777777" w:rsidTr="0013520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41255" w14:textId="68193E54" w:rsidR="00135200" w:rsidRPr="00135200" w:rsidRDefault="00135200" w:rsidP="00135200">
            <w:pP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cCer(d18:0/24:1) (10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010C0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 (3.81, 4.6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F8698" w14:textId="7777777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 (3.64, 5.07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B3DD3" w14:textId="4C2E0097" w:rsidR="00135200" w:rsidRPr="00135200" w:rsidRDefault="00135200" w:rsidP="001352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135200" w:rsidRPr="00135200" w14:paraId="4C4000D6" w14:textId="77777777" w:rsidTr="0013520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E618FCC" w14:textId="5DEB4C0F" w:rsidR="00135200" w:rsidRPr="00135200" w:rsidRDefault="00135200" w:rsidP="001352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acCer(d18:1/20:1) (10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13520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FD67041" w14:textId="77777777" w:rsidR="00135200" w:rsidRPr="00135200" w:rsidRDefault="00135200" w:rsidP="0013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 (2.62, 2.9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09D6439" w14:textId="77777777" w:rsidR="00135200" w:rsidRPr="00135200" w:rsidRDefault="00135200" w:rsidP="0013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 (2.79, 3.30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1ACD3B" w14:textId="61D9B11D" w:rsidR="00135200" w:rsidRPr="00135200" w:rsidRDefault="00135200" w:rsidP="0013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13520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</w:tbl>
    <w:p w14:paraId="4E6CF89E" w14:textId="24DF096D" w:rsidR="00ED28C8" w:rsidRPr="00135200" w:rsidRDefault="00ED28C8" w:rsidP="00ED28C8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 w:rsidRPr="00135200">
        <w:rPr>
          <w:rFonts w:ascii="Times New Roman" w:eastAsia="等线" w:hAnsi="Times New Roman" w:cs="Times New Roman"/>
          <w:sz w:val="20"/>
          <w:szCs w:val="20"/>
          <w:vertAlign w:val="superscript"/>
        </w:rPr>
        <w:t>a</w:t>
      </w:r>
      <w:r w:rsidRPr="00135200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Values are geometric mean</w:t>
      </w:r>
      <w:r w:rsidR="00073150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s</w:t>
      </w:r>
      <w:r w:rsidRPr="00135200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(95%</w:t>
      </w:r>
      <w:bookmarkStart w:id="2" w:name="_Hlk53746729"/>
      <w:r w:rsidRPr="00135200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confidential intervals</w:t>
      </w:r>
      <w:bookmarkEnd w:id="2"/>
      <w:r w:rsidRPr="00135200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). </w:t>
      </w:r>
      <w:r w:rsidRPr="00135200">
        <w:rPr>
          <w:rFonts w:ascii="Times New Roman" w:eastAsia="等线" w:hAnsi="Times New Roman" w:cs="Times New Roman"/>
          <w:i/>
          <w:color w:val="000000" w:themeColor="text1"/>
          <w:sz w:val="20"/>
          <w:szCs w:val="20"/>
        </w:rPr>
        <w:t>P</w:t>
      </w:r>
      <w:r w:rsidRPr="00135200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were calculated after adjustment for sex, age, region (Beijing or Shanghai), and residence (urban or rural). </w:t>
      </w:r>
      <w:r w:rsidR="00E40782" w:rsidRPr="00135200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Only sphingolipids with Bonferroni-corrected </w:t>
      </w:r>
      <w:r w:rsidR="00E40782" w:rsidRPr="00135200">
        <w:rPr>
          <w:rFonts w:ascii="Times New Roman" w:eastAsia="等线" w:hAnsi="Times New Roman" w:cs="Times New Roman"/>
          <w:i/>
          <w:iCs/>
          <w:color w:val="000000" w:themeColor="text1"/>
          <w:sz w:val="20"/>
          <w:szCs w:val="20"/>
        </w:rPr>
        <w:t>P</w:t>
      </w:r>
      <w:r w:rsidR="00E40782" w:rsidRPr="00135200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value &lt; 0.05</w:t>
      </w:r>
      <w:r w:rsidRPr="00135200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are labelled bold.</w:t>
      </w:r>
    </w:p>
    <w:p w14:paraId="2F8DDD8C" w14:textId="78EF8873" w:rsidR="00316287" w:rsidRPr="00135200" w:rsidRDefault="00ED28C8">
      <w:pPr>
        <w:rPr>
          <w:rFonts w:ascii="Times New Roman" w:hAnsi="Times New Roman" w:cs="Times New Roman"/>
        </w:rPr>
      </w:pPr>
      <w:r w:rsidRPr="00135200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Abbreviations: Cer, ceramide; dhCer, dihydroceramide; SM, sphingomyelin; SM (OH), hydroxyl-sphingomyelin (with one additional hydroxyl); SM (2OH), hydroxyl-sphingomyelin (with two additional hydroxyls); GSL, glycosphingolipid; HexCer, hexosylceramide; GlcCer, glucosylceramide; LacCer, lactosylceramide.</w:t>
      </w:r>
    </w:p>
    <w:sectPr w:rsidR="00316287" w:rsidRPr="00135200" w:rsidSect="00ED28C8"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39B270" w14:textId="77777777" w:rsidR="00D02370" w:rsidRDefault="00D02370" w:rsidP="00ED28C8">
      <w:r>
        <w:separator/>
      </w:r>
    </w:p>
  </w:endnote>
  <w:endnote w:type="continuationSeparator" w:id="0">
    <w:p w14:paraId="1AF2BC60" w14:textId="77777777" w:rsidR="00D02370" w:rsidRDefault="00D02370" w:rsidP="00ED28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ld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3f16987d+20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98075861"/>
      <w:docPartObj>
        <w:docPartGallery w:val="Page Numbers (Bottom of Page)"/>
        <w:docPartUnique/>
      </w:docPartObj>
    </w:sdtPr>
    <w:sdtEndPr/>
    <w:sdtContent>
      <w:p w14:paraId="51132F24" w14:textId="0B56D88F" w:rsidR="00ED28C8" w:rsidRDefault="00ED28C8">
        <w:pPr>
          <w:pStyle w:val="ae"/>
          <w:jc w:val="right"/>
        </w:pPr>
        <w:r w:rsidRPr="00ED28C8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ED28C8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ED28C8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ED28C8">
          <w:rPr>
            <w:rFonts w:ascii="Times New Roman" w:hAnsi="Times New Roman" w:cs="Times New Roman"/>
            <w:sz w:val="21"/>
            <w:szCs w:val="21"/>
            <w:lang w:val="zh-CN"/>
          </w:rPr>
          <w:t>2</w:t>
        </w:r>
        <w:r w:rsidRPr="00ED28C8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64D8408A" w14:textId="77777777" w:rsidR="00ED28C8" w:rsidRDefault="00ED28C8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3E9AE9" w14:textId="77777777" w:rsidR="00D02370" w:rsidRDefault="00D02370" w:rsidP="00ED28C8">
      <w:r>
        <w:separator/>
      </w:r>
    </w:p>
  </w:footnote>
  <w:footnote w:type="continuationSeparator" w:id="0">
    <w:p w14:paraId="203A2973" w14:textId="77777777" w:rsidR="00D02370" w:rsidRDefault="00D02370" w:rsidP="00ED28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0B6"/>
    <w:rsid w:val="00073150"/>
    <w:rsid w:val="00135200"/>
    <w:rsid w:val="00222405"/>
    <w:rsid w:val="00316287"/>
    <w:rsid w:val="00316AE8"/>
    <w:rsid w:val="0078300F"/>
    <w:rsid w:val="007870B6"/>
    <w:rsid w:val="00B61490"/>
    <w:rsid w:val="00C51EEB"/>
    <w:rsid w:val="00D02370"/>
    <w:rsid w:val="00E40782"/>
    <w:rsid w:val="00ED28C8"/>
    <w:rsid w:val="00FC3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38CF9"/>
  <w15:chartTrackingRefBased/>
  <w15:docId w15:val="{9E218EDD-7A1D-41F3-A41B-2C4DB400D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28C8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D28C8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D28C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D28C8"/>
    <w:pPr>
      <w:jc w:val="center"/>
    </w:pPr>
    <w:rPr>
      <w:rFonts w:ascii="等线" w:eastAsia="等线" w:hAnsi="等线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D28C8"/>
    <w:rPr>
      <w:rFonts w:ascii="等线" w:eastAsia="等线" w:hAnsi="等线" w:cs="Times New Roman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ED28C8"/>
    <w:rPr>
      <w:rFonts w:ascii="等线" w:eastAsia="等线" w:hAnsi="等线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D28C8"/>
    <w:rPr>
      <w:rFonts w:ascii="等线" w:eastAsia="等线" w:hAnsi="等线" w:cs="Times New Roman"/>
      <w:noProof/>
      <w:sz w:val="20"/>
      <w:szCs w:val="21"/>
    </w:rPr>
  </w:style>
  <w:style w:type="character" w:styleId="a5">
    <w:name w:val="annotation reference"/>
    <w:basedOn w:val="a0"/>
    <w:uiPriority w:val="99"/>
    <w:semiHidden/>
    <w:unhideWhenUsed/>
    <w:rsid w:val="00ED28C8"/>
    <w:rPr>
      <w:sz w:val="21"/>
      <w:szCs w:val="21"/>
    </w:rPr>
  </w:style>
  <w:style w:type="paragraph" w:styleId="a6">
    <w:name w:val="annotation text"/>
    <w:basedOn w:val="a"/>
    <w:link w:val="a7"/>
    <w:uiPriority w:val="99"/>
    <w:unhideWhenUsed/>
    <w:rsid w:val="00ED28C8"/>
    <w:pPr>
      <w:jc w:val="lef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7">
    <w:name w:val="批注文字 字符"/>
    <w:basedOn w:val="a0"/>
    <w:link w:val="a6"/>
    <w:uiPriority w:val="99"/>
    <w:rsid w:val="00ED28C8"/>
    <w:rPr>
      <w:rFonts w:ascii="Times New Roman" w:eastAsia="Times New Roman" w:hAnsi="Times New Roman" w:cs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ED28C8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ED28C8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fontstyle01">
    <w:name w:val="fontstyle01"/>
    <w:basedOn w:val="a0"/>
    <w:rsid w:val="00ED28C8"/>
    <w:rPr>
      <w:rFonts w:ascii="Bold" w:hAnsi="Bold" w:hint="default"/>
      <w:b/>
      <w:bCs/>
      <w:i w:val="0"/>
      <w:iCs w:val="0"/>
      <w:color w:val="000000"/>
      <w:sz w:val="24"/>
      <w:szCs w:val="24"/>
    </w:rPr>
  </w:style>
  <w:style w:type="table" w:styleId="aa">
    <w:name w:val="Table Grid"/>
    <w:basedOn w:val="a1"/>
    <w:uiPriority w:val="39"/>
    <w:rsid w:val="00ED28C8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ED28C8"/>
    <w:pPr>
      <w:ind w:firstLineChars="200" w:firstLine="420"/>
    </w:pPr>
  </w:style>
  <w:style w:type="paragraph" w:styleId="ac">
    <w:name w:val="header"/>
    <w:basedOn w:val="a"/>
    <w:link w:val="ad"/>
    <w:uiPriority w:val="99"/>
    <w:unhideWhenUsed/>
    <w:rsid w:val="00ED2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ED28C8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ED28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ED28C8"/>
    <w:rPr>
      <w:sz w:val="18"/>
      <w:szCs w:val="18"/>
    </w:rPr>
  </w:style>
  <w:style w:type="character" w:styleId="af0">
    <w:name w:val="line number"/>
    <w:basedOn w:val="a0"/>
    <w:uiPriority w:val="99"/>
    <w:semiHidden/>
    <w:unhideWhenUsed/>
    <w:rsid w:val="00ED28C8"/>
  </w:style>
  <w:style w:type="character" w:styleId="af1">
    <w:name w:val="Hyperlink"/>
    <w:basedOn w:val="a0"/>
    <w:uiPriority w:val="99"/>
    <w:unhideWhenUsed/>
    <w:rsid w:val="00ED28C8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ED28C8"/>
    <w:rPr>
      <w:color w:val="605E5C"/>
      <w:shd w:val="clear" w:color="auto" w:fill="E1DFDD"/>
    </w:rPr>
  </w:style>
  <w:style w:type="character" w:styleId="af2">
    <w:name w:val="Strong"/>
    <w:qFormat/>
    <w:rsid w:val="00ED28C8"/>
    <w:rPr>
      <w:b/>
      <w:bCs/>
    </w:rPr>
  </w:style>
  <w:style w:type="character" w:customStyle="1" w:styleId="2">
    <w:name w:val="未处理的提及2"/>
    <w:basedOn w:val="a0"/>
    <w:uiPriority w:val="99"/>
    <w:semiHidden/>
    <w:unhideWhenUsed/>
    <w:rsid w:val="00ED28C8"/>
    <w:rPr>
      <w:color w:val="605E5C"/>
      <w:shd w:val="clear" w:color="auto" w:fill="E1DFDD"/>
    </w:rPr>
  </w:style>
  <w:style w:type="numbering" w:customStyle="1" w:styleId="10">
    <w:name w:val="无列表1"/>
    <w:next w:val="a2"/>
    <w:uiPriority w:val="99"/>
    <w:semiHidden/>
    <w:unhideWhenUsed/>
    <w:rsid w:val="00ED28C8"/>
  </w:style>
  <w:style w:type="paragraph" w:customStyle="1" w:styleId="msonormal0">
    <w:name w:val="msonormal"/>
    <w:basedOn w:val="a"/>
    <w:rsid w:val="00ED28C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11">
    <w:name w:val="fontstyle11"/>
    <w:basedOn w:val="a0"/>
    <w:rsid w:val="00ED28C8"/>
    <w:rPr>
      <w:rFonts w:ascii="AdvOT3f16987d+20" w:hAnsi="AdvOT3f16987d+20" w:hint="default"/>
      <w:b w:val="0"/>
      <w:bCs w:val="0"/>
      <w:i w:val="0"/>
      <w:iCs w:val="0"/>
      <w:color w:val="000000"/>
      <w:sz w:val="16"/>
      <w:szCs w:val="16"/>
    </w:rPr>
  </w:style>
  <w:style w:type="table" w:customStyle="1" w:styleId="11">
    <w:name w:val="网格型1"/>
    <w:basedOn w:val="a1"/>
    <w:next w:val="aa"/>
    <w:uiPriority w:val="39"/>
    <w:rsid w:val="00ED28C8"/>
    <w:rPr>
      <w:rFonts w:ascii="等线" w:eastAsia="等线" w:hAnsi="等线" w:cs="Times New Roman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">
    <w:name w:val="未处理的提及3"/>
    <w:basedOn w:val="a0"/>
    <w:uiPriority w:val="99"/>
    <w:semiHidden/>
    <w:unhideWhenUsed/>
    <w:rsid w:val="00ED28C8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ED28C8"/>
    <w:rPr>
      <w:color w:val="954F72" w:themeColor="followedHyperlink"/>
      <w:u w:val="single"/>
    </w:rPr>
  </w:style>
  <w:style w:type="paragraph" w:styleId="af4">
    <w:name w:val="Normal (Web)"/>
    <w:basedOn w:val="a"/>
    <w:uiPriority w:val="99"/>
    <w:semiHidden/>
    <w:unhideWhenUsed/>
    <w:rsid w:val="00ED28C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5">
    <w:name w:val="Date"/>
    <w:basedOn w:val="a"/>
    <w:next w:val="a"/>
    <w:link w:val="af6"/>
    <w:uiPriority w:val="99"/>
    <w:semiHidden/>
    <w:unhideWhenUsed/>
    <w:rsid w:val="00ED28C8"/>
    <w:pPr>
      <w:ind w:leftChars="2500" w:left="100"/>
    </w:pPr>
    <w:rPr>
      <w:szCs w:val="22"/>
    </w:rPr>
  </w:style>
  <w:style w:type="character" w:customStyle="1" w:styleId="af6">
    <w:name w:val="日期 字符"/>
    <w:basedOn w:val="a0"/>
    <w:link w:val="af5"/>
    <w:uiPriority w:val="99"/>
    <w:semiHidden/>
    <w:rsid w:val="00ED28C8"/>
  </w:style>
  <w:style w:type="character" w:styleId="af7">
    <w:name w:val="Unresolved Mention"/>
    <w:basedOn w:val="a0"/>
    <w:uiPriority w:val="99"/>
    <w:semiHidden/>
    <w:unhideWhenUsed/>
    <w:rsid w:val="00ED28C8"/>
    <w:rPr>
      <w:color w:val="605E5C"/>
      <w:shd w:val="clear" w:color="auto" w:fill="E1DFDD"/>
    </w:rPr>
  </w:style>
  <w:style w:type="paragraph" w:customStyle="1" w:styleId="font5">
    <w:name w:val="font5"/>
    <w:basedOn w:val="a"/>
    <w:rsid w:val="00ED28C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font6">
    <w:name w:val="font6"/>
    <w:basedOn w:val="a"/>
    <w:rsid w:val="00ED28C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  <w:szCs w:val="22"/>
    </w:rPr>
  </w:style>
  <w:style w:type="paragraph" w:customStyle="1" w:styleId="font7">
    <w:name w:val="font7"/>
    <w:basedOn w:val="a"/>
    <w:rsid w:val="00ED28C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ED28C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ED28C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ED28C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8">
    <w:name w:val="xl68"/>
    <w:basedOn w:val="a"/>
    <w:rsid w:val="00ED28C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f8">
    <w:name w:val="Revision"/>
    <w:hidden/>
    <w:uiPriority w:val="99"/>
    <w:semiHidden/>
    <w:rsid w:val="00ED28C8"/>
  </w:style>
  <w:style w:type="character" w:customStyle="1" w:styleId="EndNoteBibliographyChar">
    <w:name w:val="EndNote Bibliography Char"/>
    <w:basedOn w:val="a0"/>
    <w:rsid w:val="00ED28C8"/>
    <w:rPr>
      <w:rFonts w:ascii="Calibri" w:hAnsi="Calibri"/>
      <w:noProof/>
      <w:kern w:val="0"/>
      <w:sz w:val="24"/>
      <w:szCs w:val="24"/>
    </w:rPr>
  </w:style>
  <w:style w:type="paragraph" w:customStyle="1" w:styleId="TableNote">
    <w:name w:val="TableNote"/>
    <w:basedOn w:val="a"/>
    <w:rsid w:val="00ED28C8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ED28C8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character" w:customStyle="1" w:styleId="URL">
    <w:name w:val="URL"/>
    <w:rsid w:val="00ED28C8"/>
    <w:rPr>
      <w:color w:val="666699"/>
    </w:rPr>
  </w:style>
  <w:style w:type="paragraph" w:customStyle="1" w:styleId="TableHeader">
    <w:name w:val="TableHeader"/>
    <w:basedOn w:val="a"/>
    <w:rsid w:val="00ED28C8"/>
    <w:pPr>
      <w:widowControl/>
      <w:spacing w:before="120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ED28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899</Words>
  <Characters>5125</Characters>
  <Application>Microsoft Office Word</Application>
  <DocSecurity>0</DocSecurity>
  <Lines>42</Lines>
  <Paragraphs>12</Paragraphs>
  <ScaleCrop>false</ScaleCrop>
  <Company/>
  <LinksUpToDate>false</LinksUpToDate>
  <CharactersWithSpaces>6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Yun</dc:creator>
  <cp:keywords/>
  <dc:description/>
  <cp:lastModifiedBy>Huan Yun</cp:lastModifiedBy>
  <cp:revision>5</cp:revision>
  <dcterms:created xsi:type="dcterms:W3CDTF">2020-09-21T06:59:00Z</dcterms:created>
  <dcterms:modified xsi:type="dcterms:W3CDTF">2020-10-16T05:21:00Z</dcterms:modified>
</cp:coreProperties>
</file>